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96D66" w14:textId="77777777" w:rsidR="008A1556" w:rsidRDefault="008A1556" w:rsidP="008A1556">
      <w:pPr>
        <w:pStyle w:val="Heading1"/>
        <w:rPr>
          <w:rFonts w:eastAsia="Calibri"/>
        </w:rPr>
      </w:pPr>
      <w:bookmarkStart w:id="0" w:name="_Toc46935290"/>
      <w:bookmarkStart w:id="1" w:name="_Toc54802388"/>
      <w:r>
        <w:rPr>
          <w:rFonts w:eastAsia="Calibri"/>
        </w:rPr>
        <w:t>Additional file 3: STROBE guidelines checklist</w:t>
      </w:r>
      <w:bookmarkEnd w:id="0"/>
      <w:bookmarkEnd w:id="1"/>
    </w:p>
    <w:p w14:paraId="0C16D872" w14:textId="77777777" w:rsidR="008A1556" w:rsidRDefault="008A1556" w:rsidP="008A1556"/>
    <w:tbl>
      <w:tblPr>
        <w:tblW w:w="10207" w:type="dxa"/>
        <w:tblInd w:w="-43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96"/>
        <w:gridCol w:w="6180"/>
        <w:gridCol w:w="1342"/>
      </w:tblGrid>
      <w:tr w:rsidR="008A1556" w:rsidRPr="00974D32" w14:paraId="5B3BA75C" w14:textId="77777777" w:rsidTr="003570B2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A409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CBD04" w14:textId="77777777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C2C53" w14:textId="77777777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D5F3D" w14:textId="77777777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Page</w:t>
            </w: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8A1556" w:rsidRPr="00974D32" w14:paraId="00B4321B" w14:textId="77777777" w:rsidTr="003570B2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906C76" w14:textId="2E89CCE1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  <w:bookmarkEnd w:id="11"/>
            <w:bookmarkEnd w:id="12"/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9D9DE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F286C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5C9F" w14:textId="738B4911" w:rsidR="008A1556" w:rsidRPr="00974D32" w:rsidRDefault="00E50971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8A1556" w:rsidRPr="00974D32" w14:paraId="6EABD3DE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F2F07B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005AC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5D31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21AE" w14:textId="28306C98" w:rsidR="008A1556" w:rsidRPr="00974D32" w:rsidRDefault="00E50971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  <w:r w:rsidR="00BA41B7">
              <w:rPr>
                <w:rFonts w:eastAsia="Times New Roman" w:cs="Times New Roman"/>
                <w:sz w:val="20"/>
                <w:szCs w:val="20"/>
              </w:rPr>
              <w:t>-2</w:t>
            </w:r>
          </w:p>
        </w:tc>
      </w:tr>
      <w:tr w:rsidR="008A1556" w:rsidRPr="00974D32" w14:paraId="05E37A99" w14:textId="77777777" w:rsidTr="003570B2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BECAD" w14:textId="040D7E21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  <w:bookmarkEnd w:id="15"/>
            <w:bookmarkEnd w:id="16"/>
          </w:p>
        </w:tc>
      </w:tr>
      <w:tr w:rsidR="008A1556" w:rsidRPr="00974D32" w14:paraId="60E37058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2F995" w14:textId="42A9EEFD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7" w:name="bold8"/>
            <w:bookmarkStart w:id="18" w:name="italic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rationale</w:t>
            </w:r>
            <w:bookmarkEnd w:id="19"/>
            <w:bookmarkEnd w:id="20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588D6CDE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732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0B89" w14:textId="56A76169" w:rsidR="008A1556" w:rsidRPr="00974D32" w:rsidRDefault="00E50971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-3</w:t>
            </w:r>
          </w:p>
        </w:tc>
      </w:tr>
      <w:tr w:rsidR="008A1556" w:rsidRPr="00974D32" w14:paraId="34B9D7C8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9B730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1" w:name="bold10" w:colFirst="0" w:colLast="0"/>
            <w:bookmarkStart w:id="22" w:name="italic11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5CD5706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C93B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9D8C" w14:textId="14C5E28C" w:rsidR="008A1556" w:rsidRPr="00974D32" w:rsidRDefault="00E50971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8A1556" w:rsidRPr="00974D32" w14:paraId="57B5905A" w14:textId="77777777" w:rsidTr="003570B2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EEEB" w14:textId="4E083240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  <w:bookmarkEnd w:id="23"/>
            <w:bookmarkEnd w:id="24"/>
          </w:p>
        </w:tc>
      </w:tr>
      <w:tr w:rsidR="008A1556" w:rsidRPr="00974D32" w14:paraId="6B6C1679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6FA482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5" w:name="bold12" w:colFirst="0" w:colLast="0"/>
            <w:bookmarkStart w:id="26" w:name="italic13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5070AEF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487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EEAB" w14:textId="7F979F39" w:rsidR="008A1556" w:rsidRPr="00974D32" w:rsidRDefault="00BA41B7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8A1556" w:rsidRPr="00974D32" w14:paraId="0AF5413C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6FFA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DAA0EC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6D6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564B" w14:textId="495E7199" w:rsidR="008A1556" w:rsidRPr="00974D32" w:rsidRDefault="00BA41B7" w:rsidP="003570B2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  <w:r w:rsidR="00E50971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="003570B2">
              <w:rPr>
                <w:rFonts w:eastAsia="Times New Roman" w:cs="Times New Roman"/>
                <w:sz w:val="20"/>
                <w:szCs w:val="20"/>
              </w:rPr>
              <w:t>AF</w:t>
            </w:r>
            <w:r w:rsidR="00E50971" w:rsidRPr="00E50971">
              <w:rPr>
                <w:rFonts w:eastAsia="Times New Roman" w:cs="Times New Roman"/>
                <w:sz w:val="20"/>
                <w:szCs w:val="20"/>
              </w:rPr>
              <w:t xml:space="preserve"> 2.1</w:t>
            </w:r>
          </w:p>
        </w:tc>
      </w:tr>
      <w:bookmarkEnd w:id="27"/>
      <w:bookmarkEnd w:id="28"/>
      <w:tr w:rsidR="008A1556" w:rsidRPr="00974D32" w14:paraId="2610A051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440EF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52CBFC1F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0F4B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BAEE0" w14:textId="0027A20C" w:rsidR="008A1556" w:rsidRPr="00974D32" w:rsidRDefault="00E50971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Fig.</w:t>
            </w:r>
            <w:r w:rsidR="003570B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8A1556" w:rsidRPr="00974D32" w14:paraId="76BC760B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E30E3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FA4C55F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4973D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AF52B" w14:textId="7A855FAD" w:rsidR="008A1556" w:rsidRPr="00974D32" w:rsidRDefault="00BA41B7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</w:t>
            </w:r>
          </w:p>
        </w:tc>
      </w:tr>
      <w:tr w:rsidR="008A1556" w:rsidRPr="00974D32" w14:paraId="064A7DBB" w14:textId="77777777" w:rsidTr="003570B2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0974EA" w14:textId="28B8CAC6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0D704A9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8</w:t>
            </w:r>
            <w:bookmarkStart w:id="35" w:name="bold1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7E1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2921" w14:textId="1548F8FC" w:rsidR="008A1556" w:rsidRPr="00E50971" w:rsidRDefault="00BA41B7" w:rsidP="003570B2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>3-4</w:t>
            </w:r>
            <w:r w:rsidR="00E50971">
              <w:rPr>
                <w:rFonts w:eastAsia="Times New Roman" w:cs="Times New Roman"/>
                <w:iCs/>
                <w:sz w:val="20"/>
                <w:szCs w:val="20"/>
              </w:rPr>
              <w:t xml:space="preserve">, </w:t>
            </w:r>
            <w:r w:rsidR="003570B2">
              <w:rPr>
                <w:rFonts w:eastAsia="Times New Roman" w:cs="Times New Roman"/>
                <w:iCs/>
                <w:sz w:val="20"/>
                <w:szCs w:val="20"/>
              </w:rPr>
              <w:t>AF</w:t>
            </w:r>
            <w:r w:rsidR="00E50971" w:rsidRPr="00E50971">
              <w:rPr>
                <w:rFonts w:eastAsia="Times New Roman" w:cs="Times New Roman"/>
                <w:iCs/>
                <w:sz w:val="20"/>
                <w:szCs w:val="20"/>
              </w:rPr>
              <w:t xml:space="preserve"> 2.3</w:t>
            </w:r>
          </w:p>
        </w:tc>
      </w:tr>
      <w:tr w:rsidR="008A1556" w:rsidRPr="00974D32" w14:paraId="1EE3C14D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61EE3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974D3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59BDC4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02AE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AF38" w14:textId="35C80EB7" w:rsidR="008A1556" w:rsidRPr="00974D32" w:rsidRDefault="00BA41B7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-4</w:t>
            </w:r>
          </w:p>
        </w:tc>
      </w:tr>
      <w:tr w:rsidR="008A1556" w:rsidRPr="00974D32" w14:paraId="6C25B959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7B652A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72E4CCF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9E88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A4D8" w14:textId="52E6FC3D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8A1556" w:rsidRPr="00974D32" w14:paraId="0F98B8E9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448516" w14:textId="54A5B272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5B2A3A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8DCA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559A" w14:textId="53EDEAF4" w:rsidR="008A1556" w:rsidRPr="00974D32" w:rsidRDefault="00BA41B7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</w:t>
            </w:r>
          </w:p>
        </w:tc>
      </w:tr>
      <w:tr w:rsidR="008A1556" w:rsidRPr="00974D32" w14:paraId="74EF1A4B" w14:textId="77777777" w:rsidTr="003570B2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A6C74" w14:textId="2348D2F2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44" w:name="italic24"/>
            <w:r w:rsidRPr="00974D32">
              <w:rPr>
                <w:rFonts w:eastAsia="Times New Roman" w:cs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1F859E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5D26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37EB" w14:textId="78573CD5" w:rsidR="008A1556" w:rsidRPr="00974D32" w:rsidRDefault="00BA41B7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</w:t>
            </w:r>
          </w:p>
        </w:tc>
      </w:tr>
      <w:tr w:rsidR="008A1556" w:rsidRPr="00974D32" w14:paraId="6007ADD0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0ACFB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88C4DE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4E8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FDF0" w14:textId="7FE0966A" w:rsidR="008A1556" w:rsidRPr="00974D32" w:rsidRDefault="00BA41B7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</w:t>
            </w:r>
          </w:p>
        </w:tc>
      </w:tr>
      <w:tr w:rsidR="008A1556" w:rsidRPr="00974D32" w14:paraId="0FC5B7BD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A3E54C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A05B32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44AF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DE44" w14:textId="21A3A001" w:rsidR="008A1556" w:rsidRPr="00974D32" w:rsidRDefault="00BA41B7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10</w:t>
            </w:r>
          </w:p>
        </w:tc>
      </w:tr>
      <w:tr w:rsidR="008A1556" w:rsidRPr="00974D32" w14:paraId="14D990B6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689C1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7F7E83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59C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209A" w14:textId="6BAC1E9C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AF</w:t>
            </w:r>
            <w:r w:rsidR="00E50971">
              <w:rPr>
                <w:rFonts w:eastAsia="Times New Roman" w:cs="Times New Roman"/>
                <w:sz w:val="20"/>
                <w:szCs w:val="20"/>
              </w:rPr>
              <w:t xml:space="preserve"> 2.4</w:t>
            </w:r>
          </w:p>
        </w:tc>
      </w:tr>
      <w:tr w:rsidR="008A1556" w:rsidRPr="00974D32" w14:paraId="5E160596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9144A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03666D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406E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BE30" w14:textId="57FDDE70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8A1556" w:rsidRPr="00974D32" w14:paraId="13FA01AE" w14:textId="77777777" w:rsidTr="003570B2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136A5" w14:textId="2F747461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  <w:bookmarkEnd w:id="54"/>
            <w:bookmarkEnd w:id="55"/>
          </w:p>
        </w:tc>
      </w:tr>
      <w:tr w:rsidR="008A1556" w:rsidRPr="00974D32" w14:paraId="144D8B1F" w14:textId="77777777" w:rsidTr="003570B2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F2A5A" w14:textId="2ED57AEB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A8BD1A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3</w:t>
            </w:r>
            <w:bookmarkStart w:id="58" w:name="bold3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5268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2FF4" w14:textId="7EB24436" w:rsidR="008A1556" w:rsidRPr="00974D32" w:rsidRDefault="00281C8A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4-5, </w:t>
            </w:r>
            <w:r w:rsidR="003570B2"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8A1556" w:rsidRPr="00974D32" w14:paraId="7CD36EBC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ED1D1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24298C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CBFB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3A26" w14:textId="5054677E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8A1556" w:rsidRPr="00974D32" w14:paraId="56207753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4C2592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4A34DF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B18E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63" w:name="OLE_LINK4"/>
            <w:r w:rsidRPr="00974D32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C069" w14:textId="01350020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</w:t>
            </w:r>
            <w:r w:rsidR="00E5097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8A1556" w:rsidRPr="00974D32" w14:paraId="1F7AECAC" w14:textId="77777777" w:rsidTr="003570B2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8E9CAB" w14:textId="2BCF8EAA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1D2D1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4</w:t>
            </w:r>
            <w:bookmarkStart w:id="68" w:name="bold3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33C1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44A2" w14:textId="7DFF8AD7" w:rsidR="008A1556" w:rsidRPr="00974D32" w:rsidRDefault="00DB572D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 2</w:t>
            </w:r>
          </w:p>
        </w:tc>
      </w:tr>
      <w:tr w:rsidR="008A1556" w:rsidRPr="00974D32" w14:paraId="37667AEE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6329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5F95DC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EBF2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C6049" w14:textId="35F7B566" w:rsidR="008A1556" w:rsidRPr="00974D32" w:rsidRDefault="00281C8A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</w:t>
            </w:r>
            <w:r w:rsidR="003570B2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, 10</w:t>
            </w:r>
          </w:p>
        </w:tc>
      </w:tr>
      <w:tr w:rsidR="008A1556" w:rsidRPr="00974D32" w14:paraId="2E2FCC67" w14:textId="77777777" w:rsidTr="003570B2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86CEF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Outcome data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5BBE6651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5</w:t>
            </w:r>
            <w:bookmarkStart w:id="73" w:name="bold3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1F0C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DF3B" w14:textId="4C2852BC" w:rsidR="008A1556" w:rsidRPr="00974D32" w:rsidRDefault="00281C8A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5, Tables 2-3</w:t>
            </w:r>
          </w:p>
        </w:tc>
      </w:tr>
      <w:tr w:rsidR="008A1556" w:rsidRPr="00974D32" w14:paraId="7463D392" w14:textId="77777777" w:rsidTr="003570B2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1497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2BF6A0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5256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6A89" w14:textId="24A00CE1" w:rsidR="00281C8A" w:rsidRDefault="00281C8A" w:rsidP="00DB572D">
            <w:pPr>
              <w:tabs>
                <w:tab w:val="left" w:pos="5400"/>
              </w:tabs>
              <w:spacing w:after="0" w:line="300" w:lineRule="exact"/>
              <w:ind w:left="5400" w:hanging="5400"/>
              <w:rPr>
                <w:rFonts w:eastAsia="Times New Roman" w:cs="Times New Roman"/>
                <w:sz w:val="20"/>
                <w:szCs w:val="20"/>
              </w:rPr>
            </w:pPr>
          </w:p>
          <w:p w14:paraId="4C56F9CF" w14:textId="7E55817C" w:rsidR="008A1556" w:rsidRPr="00281C8A" w:rsidRDefault="00281C8A" w:rsidP="00281C8A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, 7, Tables 4-5</w:t>
            </w:r>
          </w:p>
        </w:tc>
      </w:tr>
      <w:tr w:rsidR="008A1556" w:rsidRPr="00974D32" w14:paraId="43884E73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8850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D3E9C2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B8241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DC18" w14:textId="39FE8AFC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ll T</w:t>
            </w:r>
            <w:r w:rsidR="00DB572D">
              <w:rPr>
                <w:rFonts w:eastAsia="Times New Roman" w:cs="Times New Roman"/>
                <w:sz w:val="20"/>
                <w:szCs w:val="20"/>
              </w:rPr>
              <w:t>ables</w:t>
            </w:r>
          </w:p>
        </w:tc>
      </w:tr>
      <w:tr w:rsidR="008A1556" w:rsidRPr="00974D32" w14:paraId="4E5C5282" w14:textId="77777777" w:rsidTr="003570B2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6616D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446FA9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70CD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2A1D" w14:textId="67A92BBE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8A1556" w:rsidRPr="00974D32" w14:paraId="731C102A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D61301" w14:textId="50B26D9E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DA3D5AC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E5D3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AE49" w14:textId="7BC2DC5D" w:rsidR="008A1556" w:rsidRPr="00974D32" w:rsidRDefault="003570B2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8A1556" w:rsidRPr="00974D32" w14:paraId="57C2081D" w14:textId="77777777" w:rsidTr="003570B2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1FCF" w14:textId="72636AE9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82" w:name="italic44"/>
            <w:bookmarkStart w:id="83" w:name="bold45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  <w:bookmarkEnd w:id="82"/>
            <w:bookmarkEnd w:id="83"/>
          </w:p>
        </w:tc>
      </w:tr>
      <w:tr w:rsidR="008A1556" w:rsidRPr="00974D32" w14:paraId="7FAA62A1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E180D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CAD8A8F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4FA3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Summarise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0931" w14:textId="0507C110" w:rsidR="008A1556" w:rsidRPr="00974D32" w:rsidRDefault="003570B2" w:rsidP="003570B2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8A1556" w:rsidRPr="00974D32" w14:paraId="0568C305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6C5C8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12E56E9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8E68A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F0F4" w14:textId="5E4110D1" w:rsidR="008A1556" w:rsidRPr="00974D32" w:rsidRDefault="00DB572D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8A1556" w:rsidRPr="00974D32" w14:paraId="6B5AC843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0E4C64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2956D4D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D5B3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0CBF" w14:textId="65239A35" w:rsidR="008A1556" w:rsidRPr="00974D32" w:rsidRDefault="00D00B70" w:rsidP="003570B2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  <w:r w:rsidR="003570B2">
              <w:rPr>
                <w:rFonts w:eastAsia="Times New Roman" w:cs="Times New Roman"/>
                <w:sz w:val="20"/>
                <w:szCs w:val="20"/>
              </w:rPr>
              <w:t>, 10,</w:t>
            </w:r>
            <w:r w:rsidR="00DB572D">
              <w:rPr>
                <w:rFonts w:eastAsia="Times New Roman" w:cs="Times New Roman"/>
                <w:sz w:val="20"/>
                <w:szCs w:val="20"/>
              </w:rPr>
              <w:t xml:space="preserve"> 13</w:t>
            </w:r>
          </w:p>
        </w:tc>
      </w:tr>
      <w:tr w:rsidR="008A1556" w:rsidRPr="00974D32" w14:paraId="32A70D17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C19A1E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2423A6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6287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generalisability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981A" w14:textId="27946AAD" w:rsidR="008A1556" w:rsidRPr="00974D32" w:rsidRDefault="00D00B70" w:rsidP="003570B2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  <w:r w:rsidR="003570B2">
              <w:rPr>
                <w:rFonts w:eastAsia="Times New Roman" w:cs="Times New Roman"/>
                <w:sz w:val="20"/>
                <w:szCs w:val="20"/>
              </w:rPr>
              <w:t xml:space="preserve">, 10, </w:t>
            </w:r>
            <w:r w:rsidR="00DB572D">
              <w:rPr>
                <w:rFonts w:eastAsia="Times New Roman" w:cs="Times New Roman"/>
                <w:sz w:val="20"/>
                <w:szCs w:val="20"/>
              </w:rPr>
              <w:t xml:space="preserve"> 13</w:t>
            </w:r>
          </w:p>
        </w:tc>
      </w:tr>
      <w:tr w:rsidR="008A1556" w:rsidRPr="00974D32" w14:paraId="2604B81E" w14:textId="77777777" w:rsidTr="003570B2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F7B5" w14:textId="30F557B9" w:rsidR="008A1556" w:rsidRPr="00974D32" w:rsidRDefault="008A1556" w:rsidP="004D33F9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  <w:bookmarkEnd w:id="92"/>
            <w:bookmarkEnd w:id="93"/>
          </w:p>
        </w:tc>
      </w:tr>
      <w:tr w:rsidR="008A1556" w:rsidRPr="00974D32" w14:paraId="266D0E54" w14:textId="77777777" w:rsidTr="003570B2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816D1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D300115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3C19" w14:textId="77777777" w:rsidR="008A1556" w:rsidRPr="00974D32" w:rsidRDefault="008A1556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C7122" w14:textId="5D3FC6A5" w:rsidR="008A1556" w:rsidRPr="00974D32" w:rsidRDefault="00DB572D" w:rsidP="004D33F9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</w:tr>
      <w:bookmarkEnd w:id="94"/>
      <w:bookmarkEnd w:id="95"/>
    </w:tbl>
    <w:p w14:paraId="3C4CF0B2" w14:textId="77777777" w:rsidR="009C5F94" w:rsidRDefault="009C5F94" w:rsidP="009C6055">
      <w:pPr>
        <w:jc w:val="both"/>
        <w:rPr>
          <w:rFonts w:cstheme="minorHAnsi"/>
          <w:sz w:val="18"/>
          <w:szCs w:val="18"/>
        </w:rPr>
      </w:pPr>
    </w:p>
    <w:p w14:paraId="43E69D1B" w14:textId="0DA2DEE0" w:rsidR="009C6055" w:rsidRDefault="009C6055" w:rsidP="009C6055">
      <w:pPr>
        <w:jc w:val="both"/>
        <w:rPr>
          <w:noProof/>
          <w:sz w:val="18"/>
          <w:szCs w:val="18"/>
        </w:rPr>
      </w:pPr>
      <w:bookmarkStart w:id="96" w:name="_GoBack"/>
      <w:bookmarkEnd w:id="96"/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14:paraId="0125F339" w14:textId="53097346" w:rsidR="009C6055" w:rsidRPr="00D26DED" w:rsidRDefault="009C6055" w:rsidP="009C6055">
      <w:pPr>
        <w:spacing w:after="0"/>
        <w:rPr>
          <w:sz w:val="18"/>
          <w:szCs w:val="18"/>
        </w:rPr>
      </w:pPr>
      <w:r w:rsidRPr="00D26DED">
        <w:rPr>
          <w:sz w:val="18"/>
          <w:szCs w:val="18"/>
        </w:rPr>
        <w:t>Key: AF= additional file</w:t>
      </w:r>
      <w:r>
        <w:rPr>
          <w:sz w:val="18"/>
          <w:szCs w:val="18"/>
        </w:rPr>
        <w:t>; NA= not applicable; Fig.= figure</w:t>
      </w:r>
    </w:p>
    <w:p w14:paraId="3CE8EE28" w14:textId="4F053C50" w:rsidR="00372CF9" w:rsidRDefault="00372CF9">
      <w:pPr>
        <w:rPr>
          <w:rFonts w:eastAsia="Calibri"/>
        </w:rPr>
      </w:pPr>
    </w:p>
    <w:p w14:paraId="77F77A96" w14:textId="3FDCBA1E" w:rsidR="006A69DC" w:rsidRDefault="00372CF9" w:rsidP="00372CF9">
      <w:pPr>
        <w:tabs>
          <w:tab w:val="left" w:pos="1848"/>
        </w:tabs>
      </w:pPr>
      <w:r>
        <w:rPr>
          <w:rFonts w:eastAsia="Calibri"/>
        </w:rPr>
        <w:tab/>
      </w:r>
    </w:p>
    <w:sectPr w:rsidR="006A69DC" w:rsidSect="008A1556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556"/>
    <w:rsid w:val="00281C8A"/>
    <w:rsid w:val="003570B2"/>
    <w:rsid w:val="00372CF9"/>
    <w:rsid w:val="003C28BE"/>
    <w:rsid w:val="006A69DC"/>
    <w:rsid w:val="008677A6"/>
    <w:rsid w:val="008A1556"/>
    <w:rsid w:val="008E4833"/>
    <w:rsid w:val="009C5F94"/>
    <w:rsid w:val="009C6055"/>
    <w:rsid w:val="00BA41B7"/>
    <w:rsid w:val="00D00B70"/>
    <w:rsid w:val="00DB572D"/>
    <w:rsid w:val="00E50971"/>
    <w:rsid w:val="00E8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C883"/>
  <w15:chartTrackingRefBased/>
  <w15:docId w15:val="{F6315A4A-EDC0-4896-8F1A-E2F3190C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556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556"/>
    <w:rPr>
      <w:rFonts w:eastAsiaTheme="majorEastAsia" w:cstheme="majorBidi"/>
      <w:b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9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Judith Yargawa</cp:lastModifiedBy>
  <cp:revision>8</cp:revision>
  <dcterms:created xsi:type="dcterms:W3CDTF">2020-11-30T11:03:00Z</dcterms:created>
  <dcterms:modified xsi:type="dcterms:W3CDTF">2021-01-15T18:07:00Z</dcterms:modified>
</cp:coreProperties>
</file>